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Install packages if they are not installed already: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nstall.packages("mixOmics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nstall.packages("lmPerm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nstall.packages("ggplot2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nstall.packages("heatmaply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nstall.packages("igraph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Load required packages: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ibrary(mixOmics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ibrary(lmPerm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ibrary(ggplot2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ibrary(heatmaply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ibrary(igraph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Function to convert uncalculated correlations to zero: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na.zero &lt;- function (x) {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x[is.na(x)] &lt;- 0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return(x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Load in the data: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setwd($data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Trt_info = read.table("Trt_info.txt",header=TRUE,sep="\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hys_data = read.table("Phys_data.txt",header=TRUE,sep="\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Micro_data = read.table("Micro_data.txt",header=TRUE,sep="\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Tidy up column names for physical data: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colnames(Phys_data)=c("Bodyweight","Lean Mass","Fat Mass","% fat","% lean","T0 Insulin µU/ml","T0 Glucose (mmol/l)","Ins Sens Index","Total intake (g as is)","Total faecal weights (g as is)","Total intake(DM)","Total faecal weights (DM)","DM Digestibility (%)","Faecal Dry Matter %","T energy excreted (DM)","Energy Digestibility (%)","T protein excreted (DM)","Protein Digestibility (%)","T Fat excreted (DM)","Fat Digestibility (%)","ME (kcal ME/kg food)","Formate","Acetate","Propionate","Isobutyrate","Butyrate","Isovalerate","Valerate","Hexanoate","Heptanoate","Lactate","Succinate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 Data heatmaps - Strong separation on "post_diet" variable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Phys data heatmap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hys_data_a = read.table("Phys_data_averaged.txt",header=TRUE,sep="\t",row.names=1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rownames(Phys_data_a)=c("Wet-&gt;Dry","Dry-&gt;Dry","Dry-&gt;Wet","Wet-&gt;We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colnames(Phys_data_a)=c("Bodyweight","Lean Mass","Fat Mass","% fat","% lean","T0 Insulin µU/ml","T0 Glucose (mmol/l)","Ins Sens Index","Total intake (g as is)","Total faecal weights (g as is)","Total intake(DM)","Total faecal weights (DM)","DM Digestibility (%)","Faecal Dry Matter %","T energy excreted (DM)","Energy Digestibility (%)","T protein excreted (DM)","Protein Digestibility (%)","T Fat excreted (DM)","Fat Digestibility (%)","ME (kcal ME/kg food)","Formate","Acetate","Propionate","Isobutyrate","Butyrate","Isovalerate","Valerate","Hexanoate","Heptanoate","Lactate","Succinate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heatmap.2(t(log2(as.matrix(Phys_data_a))),margins = c(10,10),tracecol = NULL,density.info="none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Micro_data data heatmap 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Micro_data_a = read.table("Micro_data_averaged.txt",header=TRUE,sep="\t",row.names=1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rownames(Micro_data_a)=c("Wet-&gt;Dry","Dry-&gt;Dry","Dry-&gt;Wet","Wet-&gt;We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heatmap.2(t((as.matrix(Micro_data_a[,-nearZeroVar(Micro_data)$Position]))^(1/3)),margins = c(10,10),tracecol = NULL,density.info="none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 PCA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Phys data PCA scree plot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lot(pca(Phys_data[,-nearZeroVar(Phys_data)$Position],ncomp=10),scree.type = "barplo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Phys data PCA variate plot - As shown in the scree plot, the first component explains most of the data with clear separation of the "post-diet" variable with virtually no separation on the "pre-diet", except in the "pre-diet" conditions assicated with the wet diet. Colours: Blue, Dry diet then Dry diet; Grey: Wet diet then</w:t>
        <w:tab/>
        <w:t xml:space="preserve">Dry diet; Green: Wet diet then Wet diet; Orange: Dry diet then Wet diet.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lotIndiv(pca(Phys_data[,-nearZeroVar(Phys_data)$Position]),ind.names=Trt_info$Cat,group=as.numeric(as.factor(paste(Trt_info$Pre_diet,Trt_info$Post_Diet))),cex=5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Micro data PCA scree plot - The first component explains much more of the data than the others. We keep the second component for plotting purpose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lot(pca(Micro_data[,-nearZeroVar(Micro_data)$Position],ncomp=10),scree.type = "barplo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Micro data Micro_data (species) PCA - The microbiome data did not separate as well as the Physical data, but the "post-diet" separation seen in the physical data remains. Colours: Blue, Dry diet then Dry diet; Grey: Wet diet then</w:t>
        <w:tab/>
        <w:t xml:space="preserve">Dry diet; Green: Wet diet then Wet diet; Orange: Dry diet then Wet diet.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lotIndiv(pca(Micro_data[,-nearZeroVar(Micro_data)$Position]),,ind.names=Trt_info$Cat,group=as.numeric(as.factor(paste(Trt_info$Pre_diet,Trt_info$Post_Diet))),cex=5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 Correlation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CIM -Before applying canonical component analysis, we check the correlations.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cim(na.zero(cor(Phys_data[c(-7,-15),-nearZeroVar(Phys_data[c(-7,-15),])$Position],Micro_data[c(-7,-15),-nearZeroVar(Micro_data[c(-7,-15),])$Position],use="complete.obs")),mar=c(34,12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Interactive heatmap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heatmaply(round(na.zero(cor(Phys_data[c(-7,-15),-nearZeroVar(Phys_data[c(-7,-15),])$Position],Micro_data[c(-7,-15),-nearZeroVar(Micro_data[c(-7,-15),])$Position],use="complete.obs")),2),mar=c(80,80,50,50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 Shrunk RCC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rcc.shrink=rcc(Phys_data[-c(7,15),-c(30,32)],Micro_data[-c(7,15),-nearZeroVar(Micro_data[-c(7,15),])$Position],ncomp = 3, method ="shrinkage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Scree plot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lot(rcc.shrink, scree.type = "barplo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Variate plots - There is again, separation of the "post-diet" variable with virtually no separation on the "pre-diet", except in the "pre-diet" conditions assicated with the wet diet. Colours: Blue, Dry diet then Dry diet; Orange: Wet diet then</w:t>
        <w:tab/>
        <w:t xml:space="preserve">Dry diet; Green: Wet diet then Wet diet; Grey: Dry diet then Wet diet.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lotIndiv(rcc.shrink,group=paste(Trt_info$Post_Diet[-c(7,15)],Trt_info$Pre_diet[-c(7,15)]),ind.names=Trt_info$Cat[-c(7,15)],cex=5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Circle plot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lotVar(rcc.shrink, comp = 1:2, cutoff = 0.7, var.names = c(TRUE, TRUE), cex = c(5, 5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CIM plot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rcc.shrink.association.measures =cim(rcc.shrink,margins=c(34,12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Interactive heatmap of association measures 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heatmaply(round(as.matrix(rcc.shrink.association.measures$mat),2),mar=c(80,80,50,50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Write association measures to a file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write.table(rcc.shrink.association.measures$mat,"association_measures.txt",sep="\t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 Network plot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rcc.shrink.net.result.0.6 = network(rcc.shrink,cutoff=0.6,interactive = FALSE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write.graph(rcc.shrink.net.result.0.6$gR, file = "rcc.shrink.net.result.0.6.gml", format = "gml"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